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71E" w:rsidRPr="004D03CB" w:rsidRDefault="00A80789" w:rsidP="003C371E">
      <w:pPr>
        <w:rPr>
          <w:b/>
          <w:lang w:val="en-US"/>
        </w:rPr>
      </w:pPr>
      <w:r>
        <w:rPr>
          <w:b/>
          <w:lang w:val="en-US"/>
        </w:rPr>
        <w:t xml:space="preserve">Appendix 3: </w:t>
      </w:r>
      <w:r w:rsidR="00366B8E">
        <w:rPr>
          <w:lang w:val="en-US"/>
        </w:rPr>
        <w:t>Metaboli</w:t>
      </w:r>
      <w:r w:rsidR="000C078F">
        <w:rPr>
          <w:lang w:val="en-US"/>
        </w:rPr>
        <w:t>cally healthy obesity and risk o</w:t>
      </w:r>
      <w:r w:rsidR="00366B8E">
        <w:rPr>
          <w:lang w:val="en-US"/>
        </w:rPr>
        <w:t xml:space="preserve">f incident diabetes over 6 </w:t>
      </w:r>
      <w:proofErr w:type="gramStart"/>
      <w:r w:rsidR="00366B8E">
        <w:rPr>
          <w:lang w:val="en-US"/>
        </w:rPr>
        <w:t>years</w:t>
      </w:r>
      <w:proofErr w:type="gramEnd"/>
      <w:r w:rsidR="00366B8E">
        <w:rPr>
          <w:lang w:val="en-US"/>
        </w:rPr>
        <w:t xml:space="preserve"> follow-up in ELSA</w:t>
      </w:r>
      <w:r w:rsidR="00F64F76">
        <w:rPr>
          <w:lang w:val="en-US"/>
        </w:rPr>
        <w:t>.</w:t>
      </w:r>
      <w:r w:rsidR="00366B8E">
        <w:rPr>
          <w:lang w:val="en-US"/>
        </w:rPr>
        <w:t xml:space="preserve"> </w:t>
      </w:r>
      <w:r w:rsidR="00F64F76">
        <w:rPr>
          <w:lang w:val="en-US"/>
        </w:rPr>
        <w:t>P</w:t>
      </w:r>
      <w:r w:rsidR="00366B8E">
        <w:rPr>
          <w:lang w:val="en-US"/>
        </w:rPr>
        <w:t xml:space="preserve">articipants free from </w:t>
      </w:r>
      <w:r w:rsidR="000C078F">
        <w:rPr>
          <w:lang w:val="en-US"/>
        </w:rPr>
        <w:t xml:space="preserve">physician diagnosed </w:t>
      </w:r>
      <w:r w:rsidR="00366B8E">
        <w:rPr>
          <w:lang w:val="en-US"/>
        </w:rPr>
        <w:t>diabetes at baseline</w:t>
      </w:r>
      <w:r w:rsidR="000C078F">
        <w:rPr>
          <w:lang w:val="en-US"/>
        </w:rPr>
        <w:t xml:space="preserve"> </w:t>
      </w:r>
      <w:bookmarkStart w:id="0" w:name="_GoBack"/>
      <w:bookmarkEnd w:id="0"/>
    </w:p>
    <w:tbl>
      <w:tblPr>
        <w:tblW w:w="718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982"/>
        <w:gridCol w:w="1949"/>
        <w:gridCol w:w="1949"/>
      </w:tblGrid>
      <w:tr w:rsidR="004D03CB" w:rsidRPr="003C371E" w:rsidTr="004D03CB">
        <w:tc>
          <w:tcPr>
            <w:tcW w:w="2304" w:type="dxa"/>
            <w:shd w:val="clear" w:color="auto" w:fill="auto"/>
          </w:tcPr>
          <w:p w:rsidR="004D03CB" w:rsidRPr="003C371E" w:rsidRDefault="004D03CB" w:rsidP="003C371E"/>
        </w:tc>
        <w:tc>
          <w:tcPr>
            <w:tcW w:w="982" w:type="dxa"/>
            <w:shd w:val="clear" w:color="auto" w:fill="auto"/>
          </w:tcPr>
          <w:p w:rsidR="004D03CB" w:rsidRPr="003C371E" w:rsidRDefault="004D03CB" w:rsidP="003C371E">
            <w:r>
              <w:t>Cases/</w:t>
            </w:r>
            <w:r w:rsidRPr="003C371E">
              <w:t>N</w:t>
            </w:r>
          </w:p>
        </w:tc>
        <w:tc>
          <w:tcPr>
            <w:tcW w:w="1949" w:type="dxa"/>
            <w:shd w:val="clear" w:color="auto" w:fill="auto"/>
          </w:tcPr>
          <w:p w:rsidR="004D03CB" w:rsidRPr="0062768E" w:rsidRDefault="004D03CB" w:rsidP="00553FC5">
            <w:pPr>
              <w:jc w:val="center"/>
              <w:rPr>
                <w:b/>
              </w:rPr>
            </w:pPr>
            <w:r w:rsidRPr="0062768E">
              <w:rPr>
                <w:b/>
              </w:rPr>
              <w:t>Model 1</w:t>
            </w:r>
          </w:p>
          <w:p w:rsidR="004D03CB" w:rsidRDefault="004D03CB" w:rsidP="00553FC5">
            <w:pPr>
              <w:jc w:val="center"/>
            </w:pPr>
            <w:r>
              <w:t xml:space="preserve">Hazard Ratio </w:t>
            </w:r>
          </w:p>
          <w:p w:rsidR="004D03CB" w:rsidRPr="003C371E" w:rsidRDefault="004D03CB" w:rsidP="00553FC5">
            <w:pPr>
              <w:jc w:val="center"/>
            </w:pPr>
            <w:r>
              <w:t>(95% CI)</w:t>
            </w:r>
          </w:p>
        </w:tc>
        <w:tc>
          <w:tcPr>
            <w:tcW w:w="1949" w:type="dxa"/>
          </w:tcPr>
          <w:p w:rsidR="004D03CB" w:rsidRPr="0062768E" w:rsidRDefault="004D03CB" w:rsidP="00553FC5">
            <w:pPr>
              <w:jc w:val="center"/>
              <w:rPr>
                <w:b/>
              </w:rPr>
            </w:pPr>
            <w:r w:rsidRPr="0062768E">
              <w:rPr>
                <w:b/>
              </w:rPr>
              <w:t>Model 2</w:t>
            </w:r>
          </w:p>
          <w:p w:rsidR="004D03CB" w:rsidRDefault="004D03CB" w:rsidP="003B4EE5">
            <w:pPr>
              <w:spacing w:line="240" w:lineRule="auto"/>
              <w:jc w:val="center"/>
            </w:pPr>
            <w:r w:rsidRPr="003B4EE5">
              <w:t xml:space="preserve">Hazard Ratio </w:t>
            </w:r>
          </w:p>
          <w:p w:rsidR="004D03CB" w:rsidRPr="003C371E" w:rsidRDefault="004D03CB" w:rsidP="003B4EE5">
            <w:pPr>
              <w:spacing w:line="240" w:lineRule="auto"/>
              <w:jc w:val="center"/>
            </w:pPr>
            <w:r w:rsidRPr="003B4EE5">
              <w:t>(95% CI)</w:t>
            </w:r>
          </w:p>
        </w:tc>
      </w:tr>
      <w:tr w:rsidR="004D03CB" w:rsidRPr="003C371E" w:rsidTr="004D03CB">
        <w:tc>
          <w:tcPr>
            <w:tcW w:w="2304" w:type="dxa"/>
            <w:shd w:val="clear" w:color="auto" w:fill="auto"/>
          </w:tcPr>
          <w:p w:rsidR="004D03CB" w:rsidRPr="003C371E" w:rsidRDefault="004D03CB" w:rsidP="005E3C8B">
            <w:r>
              <w:t>Metabolically healthy/ BMI &lt; 25</w:t>
            </w:r>
          </w:p>
        </w:tc>
        <w:tc>
          <w:tcPr>
            <w:tcW w:w="982" w:type="dxa"/>
            <w:shd w:val="clear" w:color="auto" w:fill="auto"/>
          </w:tcPr>
          <w:p w:rsidR="004D03CB" w:rsidRPr="003C371E" w:rsidRDefault="00B2420A" w:rsidP="004D03CB">
            <w:r>
              <w:t>1</w:t>
            </w:r>
            <w:r w:rsidR="004D03CB">
              <w:t>/404</w:t>
            </w:r>
          </w:p>
        </w:tc>
        <w:tc>
          <w:tcPr>
            <w:tcW w:w="1949" w:type="dxa"/>
            <w:shd w:val="clear" w:color="auto" w:fill="auto"/>
          </w:tcPr>
          <w:p w:rsidR="004D03CB" w:rsidRPr="003C371E" w:rsidRDefault="004D03CB" w:rsidP="003C371E">
            <w:r w:rsidRPr="003C371E">
              <w:t>Reference</w:t>
            </w:r>
          </w:p>
        </w:tc>
        <w:tc>
          <w:tcPr>
            <w:tcW w:w="1949" w:type="dxa"/>
          </w:tcPr>
          <w:p w:rsidR="004D03CB" w:rsidRPr="003C371E" w:rsidRDefault="004D03CB" w:rsidP="003C371E">
            <w:r w:rsidRPr="003C371E">
              <w:t>Reference</w:t>
            </w:r>
          </w:p>
        </w:tc>
      </w:tr>
      <w:tr w:rsidR="004D03CB" w:rsidRPr="003C371E" w:rsidTr="004D03CB">
        <w:tc>
          <w:tcPr>
            <w:tcW w:w="2304" w:type="dxa"/>
            <w:shd w:val="clear" w:color="auto" w:fill="auto"/>
          </w:tcPr>
          <w:p w:rsidR="004D03CB" w:rsidRPr="003C371E" w:rsidRDefault="004D03CB" w:rsidP="005E3C8B">
            <w:r>
              <w:t xml:space="preserve">Metabolically unhealthy/ BMI&lt;25 </w:t>
            </w:r>
          </w:p>
        </w:tc>
        <w:tc>
          <w:tcPr>
            <w:tcW w:w="982" w:type="dxa"/>
            <w:shd w:val="clear" w:color="auto" w:fill="auto"/>
          </w:tcPr>
          <w:p w:rsidR="004D03CB" w:rsidRPr="003C371E" w:rsidRDefault="00B2420A" w:rsidP="004D03CB">
            <w:r>
              <w:t>11</w:t>
            </w:r>
            <w:r w:rsidR="004D03CB">
              <w:t>/475</w:t>
            </w:r>
          </w:p>
        </w:tc>
        <w:tc>
          <w:tcPr>
            <w:tcW w:w="1949" w:type="dxa"/>
            <w:shd w:val="clear" w:color="auto" w:fill="auto"/>
          </w:tcPr>
          <w:p w:rsidR="004D03CB" w:rsidRPr="003C371E" w:rsidRDefault="004D03CB" w:rsidP="004D03CB">
            <w:r>
              <w:t>8.7</w:t>
            </w:r>
            <w:r w:rsidRPr="003C371E">
              <w:t xml:space="preserve"> (</w:t>
            </w:r>
            <w:r>
              <w:t>1.1</w:t>
            </w:r>
            <w:r w:rsidRPr="003C371E">
              <w:t xml:space="preserve">, </w:t>
            </w:r>
            <w:r>
              <w:t>87.3</w:t>
            </w:r>
            <w:r w:rsidRPr="003C371E">
              <w:t>)</w:t>
            </w:r>
          </w:p>
        </w:tc>
        <w:tc>
          <w:tcPr>
            <w:tcW w:w="1949" w:type="dxa"/>
          </w:tcPr>
          <w:p w:rsidR="004D03CB" w:rsidRPr="003C371E" w:rsidRDefault="00B2420A" w:rsidP="00B2420A">
            <w:r>
              <w:t>7.1</w:t>
            </w:r>
            <w:r w:rsidR="004D03CB" w:rsidRPr="003C371E">
              <w:t xml:space="preserve"> (</w:t>
            </w:r>
            <w:r>
              <w:t>0</w:t>
            </w:r>
            <w:r w:rsidR="004D03CB">
              <w:t>.9</w:t>
            </w:r>
            <w:r w:rsidR="004D03CB" w:rsidRPr="003C371E">
              <w:t xml:space="preserve">, </w:t>
            </w:r>
            <w:r>
              <w:t>55.6</w:t>
            </w:r>
            <w:r w:rsidR="004D03CB" w:rsidRPr="003C371E">
              <w:t>)</w:t>
            </w:r>
          </w:p>
        </w:tc>
      </w:tr>
      <w:tr w:rsidR="004D03CB" w:rsidRPr="003C371E" w:rsidTr="004D03CB">
        <w:tc>
          <w:tcPr>
            <w:tcW w:w="2304" w:type="dxa"/>
            <w:shd w:val="clear" w:color="auto" w:fill="auto"/>
          </w:tcPr>
          <w:p w:rsidR="004D03CB" w:rsidRPr="003C371E" w:rsidRDefault="004D03CB" w:rsidP="005E3C8B">
            <w:r>
              <w:t>Metabolically healthy/ BMI 25&lt;30</w:t>
            </w:r>
          </w:p>
        </w:tc>
        <w:tc>
          <w:tcPr>
            <w:tcW w:w="982" w:type="dxa"/>
            <w:shd w:val="clear" w:color="auto" w:fill="auto"/>
          </w:tcPr>
          <w:p w:rsidR="004D03CB" w:rsidRPr="003C371E" w:rsidRDefault="00B2420A" w:rsidP="004D03CB">
            <w:r>
              <w:t>1</w:t>
            </w:r>
            <w:r w:rsidR="004D03CB">
              <w:t>/344</w:t>
            </w:r>
          </w:p>
        </w:tc>
        <w:tc>
          <w:tcPr>
            <w:tcW w:w="1949" w:type="dxa"/>
            <w:shd w:val="clear" w:color="auto" w:fill="auto"/>
          </w:tcPr>
          <w:p w:rsidR="004D03CB" w:rsidRPr="003C371E" w:rsidRDefault="004D03CB" w:rsidP="004D03CB">
            <w:r>
              <w:t>1.1</w:t>
            </w:r>
            <w:r w:rsidRPr="0092260A">
              <w:t xml:space="preserve"> (</w:t>
            </w:r>
            <w:r>
              <w:t>0.1</w:t>
            </w:r>
            <w:r w:rsidRPr="0092260A">
              <w:t xml:space="preserve">, </w:t>
            </w:r>
            <w:r>
              <w:t>17.8</w:t>
            </w:r>
            <w:r w:rsidRPr="0092260A">
              <w:t>)</w:t>
            </w:r>
          </w:p>
        </w:tc>
        <w:tc>
          <w:tcPr>
            <w:tcW w:w="1949" w:type="dxa"/>
          </w:tcPr>
          <w:p w:rsidR="004D03CB" w:rsidRPr="003C371E" w:rsidRDefault="00606120" w:rsidP="00606120">
            <w:r>
              <w:t>1.0</w:t>
            </w:r>
            <w:r w:rsidR="004D03CB" w:rsidRPr="003C371E">
              <w:t xml:space="preserve"> (</w:t>
            </w:r>
            <w:r w:rsidR="004D03CB">
              <w:t>0.</w:t>
            </w:r>
            <w:r>
              <w:t>1</w:t>
            </w:r>
            <w:r w:rsidR="004D03CB" w:rsidRPr="003C371E">
              <w:t xml:space="preserve">, </w:t>
            </w:r>
            <w:r w:rsidR="004D03CB">
              <w:t>1</w:t>
            </w:r>
            <w:r>
              <w:t>7</w:t>
            </w:r>
            <w:r w:rsidR="004D03CB">
              <w:t>.</w:t>
            </w:r>
            <w:r>
              <w:t>1</w:t>
            </w:r>
            <w:r w:rsidR="004D03CB" w:rsidRPr="003C371E">
              <w:t>)</w:t>
            </w:r>
          </w:p>
        </w:tc>
      </w:tr>
      <w:tr w:rsidR="004D03CB" w:rsidRPr="003C371E" w:rsidTr="004D03CB">
        <w:tc>
          <w:tcPr>
            <w:tcW w:w="2304" w:type="dxa"/>
            <w:shd w:val="clear" w:color="auto" w:fill="auto"/>
          </w:tcPr>
          <w:p w:rsidR="004D03CB" w:rsidRPr="003C371E" w:rsidRDefault="004D03CB" w:rsidP="005E3C8B">
            <w:r>
              <w:t>Metabolically unhealthy/ BMI 25&lt;30</w:t>
            </w:r>
          </w:p>
        </w:tc>
        <w:tc>
          <w:tcPr>
            <w:tcW w:w="982" w:type="dxa"/>
            <w:shd w:val="clear" w:color="auto" w:fill="auto"/>
          </w:tcPr>
          <w:p w:rsidR="004D03CB" w:rsidRPr="003C371E" w:rsidRDefault="00B2420A" w:rsidP="004D03CB">
            <w:r>
              <w:t>53</w:t>
            </w:r>
            <w:r w:rsidR="004D03CB">
              <w:t>/1032</w:t>
            </w:r>
          </w:p>
        </w:tc>
        <w:tc>
          <w:tcPr>
            <w:tcW w:w="1949" w:type="dxa"/>
            <w:shd w:val="clear" w:color="auto" w:fill="auto"/>
          </w:tcPr>
          <w:p w:rsidR="004D03CB" w:rsidRPr="003C371E" w:rsidRDefault="004D03CB" w:rsidP="004D03CB">
            <w:r>
              <w:t>19.1</w:t>
            </w:r>
            <w:r w:rsidRPr="003C371E">
              <w:t xml:space="preserve"> (</w:t>
            </w:r>
            <w:r>
              <w:t>2.6</w:t>
            </w:r>
            <w:r w:rsidRPr="003C371E">
              <w:t xml:space="preserve">, </w:t>
            </w:r>
            <w:r>
              <w:t>138.2</w:t>
            </w:r>
            <w:r w:rsidRPr="003C371E">
              <w:t>)</w:t>
            </w:r>
          </w:p>
        </w:tc>
        <w:tc>
          <w:tcPr>
            <w:tcW w:w="1949" w:type="dxa"/>
          </w:tcPr>
          <w:p w:rsidR="004D03CB" w:rsidRPr="003C371E" w:rsidRDefault="004D03CB" w:rsidP="00606120">
            <w:r>
              <w:t>16.</w:t>
            </w:r>
            <w:r w:rsidR="00606120">
              <w:t>4</w:t>
            </w:r>
            <w:r w:rsidRPr="003C371E">
              <w:t xml:space="preserve"> (</w:t>
            </w:r>
            <w:r w:rsidR="00606120">
              <w:t>2</w:t>
            </w:r>
            <w:r>
              <w:t>.</w:t>
            </w:r>
            <w:r w:rsidR="00606120">
              <w:t>3</w:t>
            </w:r>
            <w:r w:rsidRPr="003C371E">
              <w:t xml:space="preserve">, </w:t>
            </w:r>
            <w:r w:rsidR="00606120">
              <w:t>119</w:t>
            </w:r>
            <w:r>
              <w:t>.2</w:t>
            </w:r>
            <w:r w:rsidRPr="003C371E">
              <w:t>)</w:t>
            </w:r>
          </w:p>
        </w:tc>
      </w:tr>
      <w:tr w:rsidR="004D03CB" w:rsidRPr="003C371E" w:rsidTr="004D03CB">
        <w:tc>
          <w:tcPr>
            <w:tcW w:w="2304" w:type="dxa"/>
            <w:shd w:val="clear" w:color="auto" w:fill="auto"/>
          </w:tcPr>
          <w:p w:rsidR="004D03CB" w:rsidRPr="003C371E" w:rsidRDefault="004D03CB" w:rsidP="005E3C8B">
            <w:r>
              <w:t>Metabolically healthy/ BMI 30+</w:t>
            </w:r>
          </w:p>
        </w:tc>
        <w:tc>
          <w:tcPr>
            <w:tcW w:w="982" w:type="dxa"/>
            <w:shd w:val="clear" w:color="auto" w:fill="auto"/>
          </w:tcPr>
          <w:p w:rsidR="004D03CB" w:rsidRPr="003C371E" w:rsidRDefault="00B2420A" w:rsidP="004D03CB">
            <w:r>
              <w:t>2</w:t>
            </w:r>
            <w:r w:rsidR="004D03CB">
              <w:t>/83</w:t>
            </w:r>
          </w:p>
        </w:tc>
        <w:tc>
          <w:tcPr>
            <w:tcW w:w="1949" w:type="dxa"/>
            <w:shd w:val="clear" w:color="auto" w:fill="auto"/>
          </w:tcPr>
          <w:p w:rsidR="004D03CB" w:rsidRPr="003C371E" w:rsidRDefault="004D03CB" w:rsidP="00B2420A">
            <w:r>
              <w:t>9.</w:t>
            </w:r>
            <w:r w:rsidR="00B2420A">
              <w:t>8</w:t>
            </w:r>
            <w:r w:rsidRPr="003C371E">
              <w:t xml:space="preserve"> (</w:t>
            </w:r>
            <w:r w:rsidR="00B2420A">
              <w:t>0.9</w:t>
            </w:r>
            <w:r w:rsidRPr="003C371E">
              <w:t xml:space="preserve">, </w:t>
            </w:r>
            <w:r w:rsidR="00B2420A">
              <w:t>108.5</w:t>
            </w:r>
            <w:r w:rsidRPr="003C371E">
              <w:t>)</w:t>
            </w:r>
          </w:p>
        </w:tc>
        <w:tc>
          <w:tcPr>
            <w:tcW w:w="1949" w:type="dxa"/>
          </w:tcPr>
          <w:p w:rsidR="004D03CB" w:rsidRPr="003C371E" w:rsidRDefault="004D03CB" w:rsidP="00606120">
            <w:r>
              <w:t>8.</w:t>
            </w:r>
            <w:r w:rsidR="00606120">
              <w:t>5</w:t>
            </w:r>
            <w:r w:rsidRPr="003C371E">
              <w:t xml:space="preserve"> (</w:t>
            </w:r>
            <w:r w:rsidR="00606120">
              <w:t>0.8</w:t>
            </w:r>
            <w:r w:rsidRPr="003C371E">
              <w:t xml:space="preserve">, </w:t>
            </w:r>
            <w:r w:rsidR="00606120">
              <w:t>93.6</w:t>
            </w:r>
            <w:r w:rsidRPr="003C371E">
              <w:t>)</w:t>
            </w:r>
          </w:p>
        </w:tc>
      </w:tr>
      <w:tr w:rsidR="004D03CB" w:rsidRPr="003C371E" w:rsidTr="004D03CB">
        <w:tc>
          <w:tcPr>
            <w:tcW w:w="2304" w:type="dxa"/>
            <w:shd w:val="clear" w:color="auto" w:fill="auto"/>
          </w:tcPr>
          <w:p w:rsidR="004D03CB" w:rsidRPr="003C371E" w:rsidRDefault="004D03CB" w:rsidP="005E3C8B">
            <w:r>
              <w:t>Metabolically unhealthy/ BMI 30+</w:t>
            </w:r>
          </w:p>
        </w:tc>
        <w:tc>
          <w:tcPr>
            <w:tcW w:w="982" w:type="dxa"/>
            <w:shd w:val="clear" w:color="auto" w:fill="auto"/>
          </w:tcPr>
          <w:p w:rsidR="004D03CB" w:rsidRPr="003C371E" w:rsidRDefault="00B2420A" w:rsidP="004D03CB">
            <w:r>
              <w:t>70</w:t>
            </w:r>
            <w:r w:rsidR="004D03CB">
              <w:t>/721</w:t>
            </w:r>
          </w:p>
        </w:tc>
        <w:tc>
          <w:tcPr>
            <w:tcW w:w="1949" w:type="dxa"/>
            <w:shd w:val="clear" w:color="auto" w:fill="auto"/>
          </w:tcPr>
          <w:p w:rsidR="004D03CB" w:rsidRPr="003C371E" w:rsidRDefault="00B2420A" w:rsidP="00B2420A">
            <w:r>
              <w:t>3</w:t>
            </w:r>
            <w:r w:rsidR="004D03CB">
              <w:t>9.</w:t>
            </w:r>
            <w:r>
              <w:t>4</w:t>
            </w:r>
            <w:r w:rsidR="004D03CB" w:rsidRPr="003C371E">
              <w:t xml:space="preserve"> (</w:t>
            </w:r>
            <w:r>
              <w:t>5.5</w:t>
            </w:r>
            <w:r w:rsidR="004D03CB" w:rsidRPr="003C371E">
              <w:t xml:space="preserve">, </w:t>
            </w:r>
            <w:r>
              <w:t>28</w:t>
            </w:r>
            <w:r w:rsidR="004D03CB">
              <w:t>4.0</w:t>
            </w:r>
            <w:r w:rsidR="004D03CB" w:rsidRPr="003C371E">
              <w:t>)</w:t>
            </w:r>
          </w:p>
        </w:tc>
        <w:tc>
          <w:tcPr>
            <w:tcW w:w="1949" w:type="dxa"/>
          </w:tcPr>
          <w:p w:rsidR="004D03CB" w:rsidRPr="003C371E" w:rsidRDefault="004D03CB" w:rsidP="00606120">
            <w:r>
              <w:t>2</w:t>
            </w:r>
            <w:r w:rsidR="00606120">
              <w:t>9</w:t>
            </w:r>
            <w:r w:rsidRPr="003C371E">
              <w:t>.</w:t>
            </w:r>
            <w:r w:rsidR="00606120">
              <w:t>3</w:t>
            </w:r>
            <w:r w:rsidRPr="003C371E">
              <w:t xml:space="preserve"> (</w:t>
            </w:r>
            <w:r w:rsidR="00606120">
              <w:t>4.1</w:t>
            </w:r>
            <w:r w:rsidRPr="003C371E">
              <w:t xml:space="preserve">, </w:t>
            </w:r>
            <w:r w:rsidR="00606120">
              <w:t>212.1</w:t>
            </w:r>
            <w:r w:rsidRPr="003C371E">
              <w:t>)</w:t>
            </w:r>
          </w:p>
        </w:tc>
      </w:tr>
      <w:tr w:rsidR="004D03CB" w:rsidRPr="003C371E" w:rsidTr="004D03CB">
        <w:tc>
          <w:tcPr>
            <w:tcW w:w="2304" w:type="dxa"/>
            <w:shd w:val="clear" w:color="auto" w:fill="auto"/>
          </w:tcPr>
          <w:p w:rsidR="004D03CB" w:rsidRPr="003C371E" w:rsidRDefault="004D03CB" w:rsidP="003C371E">
            <w:pPr>
              <w:rPr>
                <w:i/>
              </w:rPr>
            </w:pPr>
            <w:r w:rsidRPr="003C371E">
              <w:rPr>
                <w:i/>
              </w:rPr>
              <w:t>p-trend</w:t>
            </w:r>
          </w:p>
        </w:tc>
        <w:tc>
          <w:tcPr>
            <w:tcW w:w="982" w:type="dxa"/>
            <w:shd w:val="clear" w:color="auto" w:fill="auto"/>
          </w:tcPr>
          <w:p w:rsidR="004D03CB" w:rsidRPr="003C371E" w:rsidRDefault="004D03CB" w:rsidP="003C371E"/>
        </w:tc>
        <w:tc>
          <w:tcPr>
            <w:tcW w:w="1949" w:type="dxa"/>
            <w:shd w:val="clear" w:color="auto" w:fill="auto"/>
          </w:tcPr>
          <w:p w:rsidR="004D03CB" w:rsidRPr="003C371E" w:rsidRDefault="004D03CB" w:rsidP="003C371E">
            <w:r w:rsidRPr="003C371E">
              <w:t>&lt;0.001</w:t>
            </w:r>
          </w:p>
        </w:tc>
        <w:tc>
          <w:tcPr>
            <w:tcW w:w="1949" w:type="dxa"/>
          </w:tcPr>
          <w:p w:rsidR="004D03CB" w:rsidRPr="003C371E" w:rsidRDefault="004D03CB" w:rsidP="003C371E">
            <w:r>
              <w:t>&lt;0.001</w:t>
            </w:r>
          </w:p>
        </w:tc>
      </w:tr>
    </w:tbl>
    <w:p w:rsidR="00A80789" w:rsidRDefault="0092260A">
      <w:r>
        <w:t xml:space="preserve"> </w:t>
      </w:r>
    </w:p>
    <w:p w:rsidR="006D63A6" w:rsidRPr="000C078F" w:rsidRDefault="003B4EE5">
      <w:pPr>
        <w:rPr>
          <w:i/>
        </w:rPr>
      </w:pPr>
      <w:r w:rsidRPr="000C078F">
        <w:rPr>
          <w:i/>
        </w:rPr>
        <w:t xml:space="preserve">Obesity defined as BMI ≥ 30 kg/m2; </w:t>
      </w:r>
      <w:proofErr w:type="gramStart"/>
      <w:r w:rsidRPr="004D03CB">
        <w:rPr>
          <w:b/>
          <w:i/>
        </w:rPr>
        <w:t>Metabolically</w:t>
      </w:r>
      <w:proofErr w:type="gramEnd"/>
      <w:r w:rsidRPr="004D03CB">
        <w:rPr>
          <w:b/>
          <w:i/>
        </w:rPr>
        <w:t xml:space="preserve"> unhealthy defined as ≥ </w:t>
      </w:r>
      <w:r w:rsidR="004D03CB" w:rsidRPr="004D03CB">
        <w:rPr>
          <w:b/>
          <w:i/>
        </w:rPr>
        <w:t>1</w:t>
      </w:r>
      <w:r w:rsidRPr="004D03CB">
        <w:rPr>
          <w:b/>
          <w:i/>
        </w:rPr>
        <w:t xml:space="preserve"> metabolic risk factors</w:t>
      </w:r>
      <w:r w:rsidRPr="000C078F">
        <w:rPr>
          <w:i/>
        </w:rPr>
        <w:t xml:space="preserve">, including, hypertension risk (clinic BP &gt;130/85 mmHg, or hypertension diagnosis, or use of anti-hypertensive medication), diabetes risk (HbA1c &gt; 6%), low grade inflammation (CRP≥ 3mg/l), adverse HDL cholesterol profile (&lt;1.03 </w:t>
      </w:r>
      <w:proofErr w:type="spellStart"/>
      <w:r w:rsidRPr="000C078F">
        <w:rPr>
          <w:i/>
        </w:rPr>
        <w:t>mmol</w:t>
      </w:r>
      <w:proofErr w:type="spellEnd"/>
      <w:r w:rsidRPr="000C078F">
        <w:rPr>
          <w:i/>
        </w:rPr>
        <w:t xml:space="preserve">/l in men and &lt;1.30 </w:t>
      </w:r>
      <w:proofErr w:type="spellStart"/>
      <w:r w:rsidRPr="000C078F">
        <w:rPr>
          <w:i/>
        </w:rPr>
        <w:t>mmol</w:t>
      </w:r>
      <w:proofErr w:type="spellEnd"/>
      <w:r w:rsidRPr="000C078F">
        <w:rPr>
          <w:i/>
        </w:rPr>
        <w:t xml:space="preserve">/l women), adverse triglycerides (≥ 1.7 </w:t>
      </w:r>
      <w:proofErr w:type="spellStart"/>
      <w:r w:rsidRPr="000C078F">
        <w:rPr>
          <w:i/>
        </w:rPr>
        <w:t>mmol</w:t>
      </w:r>
      <w:proofErr w:type="spellEnd"/>
      <w:r w:rsidRPr="000C078F">
        <w:rPr>
          <w:i/>
        </w:rPr>
        <w:t>/l).</w:t>
      </w:r>
    </w:p>
    <w:p w:rsidR="0092260A" w:rsidRDefault="0092260A">
      <w:r w:rsidRPr="0092260A">
        <w:rPr>
          <w:b/>
        </w:rPr>
        <w:t>Model 1</w:t>
      </w:r>
      <w:r>
        <w:t xml:space="preserve"> adjusted for age and sex.</w:t>
      </w:r>
    </w:p>
    <w:p w:rsidR="0092260A" w:rsidRDefault="0092260A">
      <w:r w:rsidRPr="0092260A">
        <w:rPr>
          <w:b/>
        </w:rPr>
        <w:t>Model 2</w:t>
      </w:r>
      <w:r w:rsidRPr="0092260A">
        <w:t xml:space="preserve"> adjusted for age, sex, cigarette smoking (current, previous or non-smoker), frequency of alcohol intake (5 or more times per </w:t>
      </w:r>
      <w:proofErr w:type="spellStart"/>
      <w:r w:rsidRPr="0092260A">
        <w:t>wk</w:t>
      </w:r>
      <w:proofErr w:type="spellEnd"/>
      <w:r w:rsidRPr="0092260A">
        <w:t xml:space="preserve">, once per </w:t>
      </w:r>
      <w:proofErr w:type="spellStart"/>
      <w:r w:rsidRPr="0092260A">
        <w:t>wk</w:t>
      </w:r>
      <w:proofErr w:type="spellEnd"/>
      <w:r w:rsidRPr="0092260A">
        <w:t xml:space="preserve">, once every couple of months, rarely or never), physical activity (none, moderate activity at least once a week, vigorous activity at least once a week), </w:t>
      </w:r>
      <w:r w:rsidR="00553FC5">
        <w:t>wealth quintile</w:t>
      </w:r>
      <w:r>
        <w:t>,</w:t>
      </w:r>
      <w:r w:rsidRPr="0092260A">
        <w:t xml:space="preserve"> depressive symptoms (</w:t>
      </w:r>
      <w:r>
        <w:t>CES-D&gt; 3)</w:t>
      </w:r>
      <w:r w:rsidR="003B4EE5">
        <w:t>.</w:t>
      </w:r>
    </w:p>
    <w:p w:rsidR="0062768E" w:rsidRDefault="0062768E"/>
    <w:sectPr w:rsidR="00627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71E"/>
    <w:rsid w:val="000C078F"/>
    <w:rsid w:val="00366B8E"/>
    <w:rsid w:val="003B4EE5"/>
    <w:rsid w:val="003C371E"/>
    <w:rsid w:val="004130EE"/>
    <w:rsid w:val="004D03CB"/>
    <w:rsid w:val="00553FC5"/>
    <w:rsid w:val="005E3C8B"/>
    <w:rsid w:val="00606120"/>
    <w:rsid w:val="0062768E"/>
    <w:rsid w:val="006D63A6"/>
    <w:rsid w:val="007E15E3"/>
    <w:rsid w:val="0092260A"/>
    <w:rsid w:val="00A80789"/>
    <w:rsid w:val="00B2420A"/>
    <w:rsid w:val="00F3444F"/>
    <w:rsid w:val="00F6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D31A2.dotm</Template>
  <TotalTime>1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h</dc:creator>
  <cp:lastModifiedBy>Josh B</cp:lastModifiedBy>
  <cp:revision>4</cp:revision>
  <dcterms:created xsi:type="dcterms:W3CDTF">2013-11-08T15:48:00Z</dcterms:created>
  <dcterms:modified xsi:type="dcterms:W3CDTF">2013-11-13T11:35:00Z</dcterms:modified>
</cp:coreProperties>
</file>